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04B0A" w14:textId="199FD477" w:rsidR="0048087F" w:rsidRPr="00562D46" w:rsidRDefault="0048087F" w:rsidP="0048087F">
      <w:pPr>
        <w:spacing w:after="50" w:line="36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 xml:space="preserve">Additional file </w:t>
      </w:r>
      <w:r>
        <w:rPr>
          <w:rFonts w:ascii="Times New Roman" w:hAnsi="Times New Roman" w:cs="Times New Roman"/>
          <w:sz w:val="22"/>
          <w:szCs w:val="24"/>
        </w:rPr>
        <w:t>11:</w:t>
      </w:r>
      <w:r>
        <w:rPr>
          <w:rFonts w:ascii="Times New Roman" w:hAnsi="Times New Roman" w:cs="Times New Roman" w:hint="eastAsia"/>
          <w:sz w:val="22"/>
          <w:szCs w:val="24"/>
        </w:rPr>
        <w:t xml:space="preserve"> Table S</w:t>
      </w:r>
      <w:r>
        <w:rPr>
          <w:rFonts w:ascii="Times New Roman" w:hAnsi="Times New Roman" w:cs="Times New Roman"/>
          <w:sz w:val="22"/>
          <w:szCs w:val="24"/>
        </w:rPr>
        <w:t>8.</w:t>
      </w:r>
      <w:r w:rsidRPr="00562D46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Pr="00562D46">
        <w:rPr>
          <w:rFonts w:ascii="Times New Roman" w:hAnsi="Times New Roman" w:cs="Times New Roman"/>
          <w:sz w:val="22"/>
          <w:szCs w:val="24"/>
        </w:rPr>
        <w:t>Kegg</w:t>
      </w:r>
      <w:proofErr w:type="spellEnd"/>
      <w:r w:rsidRPr="00562D46">
        <w:rPr>
          <w:rFonts w:ascii="Times New Roman" w:hAnsi="Times New Roman" w:cs="Times New Roman"/>
          <w:sz w:val="22"/>
          <w:szCs w:val="24"/>
        </w:rPr>
        <w:t xml:space="preserve"> enrichment analysis on </w:t>
      </w:r>
      <w:r w:rsidRPr="00562D46">
        <w:rPr>
          <w:rFonts w:ascii="Times New Roman" w:hAnsi="Times New Roman" w:cs="Times New Roman"/>
          <w:i/>
          <w:iCs/>
          <w:sz w:val="22"/>
          <w:szCs w:val="24"/>
        </w:rPr>
        <w:t xml:space="preserve">S. </w:t>
      </w:r>
      <w:proofErr w:type="spellStart"/>
      <w:r w:rsidRPr="00562D46">
        <w:rPr>
          <w:rFonts w:ascii="Times New Roman" w:hAnsi="Times New Roman" w:cs="Times New Roman"/>
          <w:i/>
          <w:iCs/>
          <w:sz w:val="22"/>
          <w:szCs w:val="24"/>
        </w:rPr>
        <w:t>littoralis</w:t>
      </w:r>
      <w:proofErr w:type="spellEnd"/>
      <w:r w:rsidRPr="00562D46">
        <w:rPr>
          <w:rFonts w:ascii="Times New Roman" w:hAnsi="Times New Roman" w:cs="Times New Roman"/>
          <w:sz w:val="22"/>
          <w:szCs w:val="24"/>
        </w:rPr>
        <w:t xml:space="preserve"> </w:t>
      </w:r>
      <w:r w:rsidRPr="003F1866">
        <w:rPr>
          <w:rFonts w:ascii="Times New Roman" w:hAnsi="Times New Roman" w:cs="Times New Roman"/>
          <w:sz w:val="22"/>
          <w:szCs w:val="24"/>
        </w:rPr>
        <w:t xml:space="preserve">rapidly </w:t>
      </w:r>
      <w:r w:rsidRPr="00562D46">
        <w:rPr>
          <w:rFonts w:ascii="Times New Roman" w:hAnsi="Times New Roman" w:cs="Times New Roman"/>
          <w:sz w:val="22"/>
          <w:szCs w:val="24"/>
        </w:rPr>
        <w:t>expanded gene families (top 50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6"/>
        <w:gridCol w:w="1277"/>
        <w:gridCol w:w="1415"/>
        <w:gridCol w:w="851"/>
        <w:gridCol w:w="851"/>
        <w:gridCol w:w="851"/>
        <w:gridCol w:w="851"/>
        <w:gridCol w:w="934"/>
      </w:tblGrid>
      <w:tr w:rsidR="0048087F" w:rsidRPr="005C5B34" w14:paraId="15321927" w14:textId="77777777" w:rsidTr="00254971">
        <w:trPr>
          <w:trHeight w:val="280"/>
        </w:trPr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B890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GG_A_class</w:t>
            </w:r>
            <w:proofErr w:type="spellEnd"/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5064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GG_B_class</w:t>
            </w:r>
            <w:proofErr w:type="spellEnd"/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E636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way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8344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t (1535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A0A57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l (6871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B8C3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value</w:t>
            </w:r>
            <w:proofErr w:type="spellEnd"/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DEC72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value</w:t>
            </w:r>
            <w:proofErr w:type="spellEnd"/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4B78B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way ID</w:t>
            </w:r>
          </w:p>
        </w:tc>
      </w:tr>
      <w:tr w:rsidR="0048087F" w:rsidRPr="005C5B34" w14:paraId="027DAD64" w14:textId="77777777" w:rsidTr="00254971">
        <w:trPr>
          <w:trHeight w:val="280"/>
        </w:trPr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B5D9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270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rbohydrate metabolism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8E7C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trate cycle (TCA cycle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F03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0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EDD5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5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D06F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46E-146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F3D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9E-143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42F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0020</w:t>
            </w:r>
          </w:p>
        </w:tc>
      </w:tr>
      <w:tr w:rsidR="0048087F" w:rsidRPr="005C5B34" w14:paraId="5475DE18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768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B81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obal and overview map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364B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-Oxocarboxylic acid metabolism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DE7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975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2CA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9E-1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4ED9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5E-1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B38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1210</w:t>
            </w:r>
          </w:p>
        </w:tc>
      </w:tr>
      <w:tr w:rsidR="0048087F" w:rsidRPr="005C5B34" w14:paraId="6BBB03E7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2F8F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6FEB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obal and overview map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6495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rbon metabolism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9CA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2ACC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D19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12E-1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577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0E-1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4B7F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1200</w:t>
            </w:r>
          </w:p>
        </w:tc>
      </w:tr>
      <w:tr w:rsidR="0048087F" w:rsidRPr="005C5B34" w14:paraId="7ED18FB9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9AA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85BC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obal and overview map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618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synthesis of amino acid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44F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F93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86A1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1E-8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B6C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22E-8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373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1230</w:t>
            </w:r>
          </w:p>
        </w:tc>
      </w:tr>
      <w:tr w:rsidR="0048087F" w:rsidRPr="005C5B34" w14:paraId="3DDC3604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9C6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etic Information Processi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E59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criptio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CB95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NA polymeras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002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96BB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777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9E-7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3A3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9E-7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3BD5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3020</w:t>
            </w:r>
          </w:p>
        </w:tc>
      </w:tr>
      <w:tr w:rsidR="0048087F" w:rsidRPr="005C5B34" w14:paraId="5EA83F81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16E9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ular Processe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D238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 and catabolis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859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roxisom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A94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B29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A56B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0E-7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F427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83E-7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66C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4146</w:t>
            </w:r>
          </w:p>
        </w:tc>
      </w:tr>
      <w:tr w:rsidR="0048087F" w:rsidRPr="005C5B34" w14:paraId="7A2935DD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15D2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10F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mino acid metabolis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174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ysine degrad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4F2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DDD7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38C7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68E-6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028F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6E-6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00B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0310</w:t>
            </w:r>
          </w:p>
        </w:tc>
      </w:tr>
      <w:tr w:rsidR="0048087F" w:rsidRPr="005C5B34" w14:paraId="5D879386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4C02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B1C8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mino acid metabolis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2351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ine, serine and threonine metabolism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B63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230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0B6C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5E-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063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39E-5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B5C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0260</w:t>
            </w:r>
          </w:p>
        </w:tc>
      </w:tr>
      <w:tr w:rsidR="0048087F" w:rsidRPr="005C5B34" w14:paraId="1DE9062B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66E7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82F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obal and overview map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D9EF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abolic pathway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7E3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D0E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6F6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8E-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9612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E-4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F27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1100</w:t>
            </w:r>
          </w:p>
        </w:tc>
      </w:tr>
      <w:tr w:rsidR="0048087F" w:rsidRPr="005C5B34" w14:paraId="38F4B6AA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5CE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ismal System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46D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cretory syste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702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ximal tubule bicarbonate reclam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6DA7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6A72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7BE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26E-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C9EB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7E-3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3261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4964</w:t>
            </w:r>
          </w:p>
        </w:tc>
      </w:tr>
      <w:tr w:rsidR="0048087F" w:rsidRPr="005C5B34" w14:paraId="75B17F2A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625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etic Information Processi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66A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latio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514F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RNA surveillance pathwa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1239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FC5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2AD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14E-2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308C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6E-2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5388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3015</w:t>
            </w:r>
          </w:p>
        </w:tc>
      </w:tr>
      <w:tr w:rsidR="0048087F" w:rsidRPr="005C5B34" w14:paraId="6B524B3A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6AA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man Disease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DD2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urodegenerative diseas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4D1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ntington diseas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999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2639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0451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86E-2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665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1E-2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6242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5016</w:t>
            </w:r>
          </w:p>
        </w:tc>
      </w:tr>
      <w:tr w:rsidR="0048087F" w:rsidRPr="005C5B34" w14:paraId="2159ED10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D45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4F7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mino acid metabolis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585C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steine and methionine metabolism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951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759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007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60E-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EB5B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2E-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E90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0270</w:t>
            </w:r>
          </w:p>
        </w:tc>
      </w:tr>
      <w:tr w:rsidR="0048087F" w:rsidRPr="005C5B34" w14:paraId="26DB89BA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318B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53D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rbohydrate metabolis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8811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oxylate and dicarboxylate metabolism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E50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B992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FE31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02E-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63B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8E-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02A7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0630</w:t>
            </w:r>
          </w:p>
        </w:tc>
      </w:tr>
      <w:tr w:rsidR="0048087F" w:rsidRPr="005C5B34" w14:paraId="21D90BAA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5BD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2F6F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cleotide metabolis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A2B8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yrimidine metabolism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4E2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EC5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9C59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E-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A94C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7E-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8D78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0240</w:t>
            </w:r>
          </w:p>
        </w:tc>
      </w:tr>
      <w:tr w:rsidR="0048087F" w:rsidRPr="005C5B34" w14:paraId="0FEF9B29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2EC9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871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rbohydrate metabolis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A44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yruvate metabolism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9FAB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2A3B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DB5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25E-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9F5B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57E-1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49C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0620</w:t>
            </w:r>
          </w:p>
        </w:tc>
      </w:tr>
      <w:tr w:rsidR="0048087F" w:rsidRPr="005C5B34" w14:paraId="36F2C273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200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Environmental Information Processi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85DB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gnal transductio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102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osphatidylinositol signaling system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8495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3A17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8F2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52E-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8162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1E-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86B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4070</w:t>
            </w:r>
          </w:p>
        </w:tc>
      </w:tr>
      <w:tr w:rsidR="0048087F" w:rsidRPr="005C5B34" w14:paraId="049FF0DA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7BB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vironmental Information Processi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D47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mbrane transpor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EF0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BC transporter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23BF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5889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6D3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5E-1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A575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4E-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73B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2010</w:t>
            </w:r>
          </w:p>
        </w:tc>
      </w:tr>
      <w:tr w:rsidR="0048087F" w:rsidRPr="005C5B34" w14:paraId="1688A18B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859C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ismal System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5DC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docrine syste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812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nRH secre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7C6C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3179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BAB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2E-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A417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8E-0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0D9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4929</w:t>
            </w:r>
          </w:p>
        </w:tc>
      </w:tr>
      <w:tr w:rsidR="0048087F" w:rsidRPr="005C5B34" w14:paraId="0628339F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07BF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F159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abolism of cofactors and vitamin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975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ne carbon pool by folat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73F7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ADA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1711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4E-0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9A4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5E-0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6AF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0670</w:t>
            </w:r>
          </w:p>
        </w:tc>
      </w:tr>
      <w:tr w:rsidR="0048087F" w:rsidRPr="005C5B34" w14:paraId="53779E43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07B8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ismal System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F715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mmune syste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C748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D-like receptor signaling pathwa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E94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082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066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7E-0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4F2B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3E-0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15D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4621</w:t>
            </w:r>
          </w:p>
        </w:tc>
      </w:tr>
      <w:tr w:rsidR="0048087F" w:rsidRPr="005C5B34" w14:paraId="20BDF1B4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6348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8D1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cleotide metabolis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525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urine metabolism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926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34DF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F74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01E-0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1A7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50E-0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BE6C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0230</w:t>
            </w:r>
          </w:p>
        </w:tc>
      </w:tr>
      <w:tr w:rsidR="0048087F" w:rsidRPr="005C5B34" w14:paraId="38A5487C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5045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man Disease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44A7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ncer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8F7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ute myeloid leukemi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799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6A4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B48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0E-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7D2F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5E-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467F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5221</w:t>
            </w:r>
          </w:p>
        </w:tc>
      </w:tr>
      <w:tr w:rsidR="0048087F" w:rsidRPr="005C5B34" w14:paraId="1855C994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886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man Disease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8D18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ncer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C73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all cell lung canc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0EE7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74E2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C81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9E-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C07F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9E-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8D1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5222</w:t>
            </w:r>
          </w:p>
        </w:tc>
      </w:tr>
      <w:tr w:rsidR="0048087F" w:rsidRPr="005C5B34" w14:paraId="73EA2CD8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E4AB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ismal System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4CE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velopmen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69D9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steoclast differentia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968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8E92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275F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34E-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210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8E-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0E9B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4380</w:t>
            </w:r>
          </w:p>
        </w:tc>
      </w:tr>
      <w:tr w:rsidR="0048087F" w:rsidRPr="005C5B34" w14:paraId="17209755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40D1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ismal System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96EC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mmune syste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C57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ll-like receptor signaling pathwa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FEBC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34FC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7459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70E-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5B2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35E-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41A1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4620</w:t>
            </w:r>
          </w:p>
        </w:tc>
      </w:tr>
      <w:tr w:rsidR="0048087F" w:rsidRPr="005C5B34" w14:paraId="067E18C5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433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ismal System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61D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mmune syste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D03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 cell receptor signaling pathwa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A647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BDC5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0F72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70E-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834B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35E-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D041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4662</w:t>
            </w:r>
          </w:p>
        </w:tc>
      </w:tr>
      <w:tr w:rsidR="0048087F" w:rsidRPr="005C5B34" w14:paraId="7078CE01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F829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man Disease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1861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ncer: overview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391F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D-L1 expression and PD-1 checkpoint pathway in canc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4C1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71C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E42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89E-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3AE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35E-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D43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5235</w:t>
            </w:r>
          </w:p>
        </w:tc>
      </w:tr>
      <w:tr w:rsidR="0048087F" w:rsidRPr="005C5B34" w14:paraId="01AE74F7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EF4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man Disease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DF58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ncer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EC1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lanom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0B6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AC2F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4B0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72E-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6871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75E-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9E8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5218</w:t>
            </w:r>
          </w:p>
        </w:tc>
      </w:tr>
      <w:tr w:rsidR="0048087F" w:rsidRPr="005C5B34" w14:paraId="658AF1E4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EBF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vironmental Information Processi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34F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gnal transductio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8901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NF signaling pathwa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915B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070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8A5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0E-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E94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55E-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0ED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4668</w:t>
            </w:r>
          </w:p>
        </w:tc>
      </w:tr>
      <w:tr w:rsidR="0048087F" w:rsidRPr="005C5B34" w14:paraId="6B545E97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97B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ismal System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F452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docrine syste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AC47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rathyroid hormone synthesis, secretion and ac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0C5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2D32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8FB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7E-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FE7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6E-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9C3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4928</w:t>
            </w:r>
          </w:p>
        </w:tc>
      </w:tr>
      <w:tr w:rsidR="0048087F" w:rsidRPr="005C5B34" w14:paraId="19D875FD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AFAF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man Disease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848B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docrine and metabolic diseas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BCA2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sulin resistanc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81AB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6FD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421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0E-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C5B8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9E-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21CC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4931</w:t>
            </w:r>
          </w:p>
        </w:tc>
      </w:tr>
      <w:tr w:rsidR="0048087F" w:rsidRPr="005C5B34" w14:paraId="005B3E60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2D8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man Disease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338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ncer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0D8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ncreatic canc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747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E335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558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8E-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E30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9E-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0B25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5212</w:t>
            </w:r>
          </w:p>
        </w:tc>
      </w:tr>
      <w:tr w:rsidR="0048087F" w:rsidRPr="005C5B34" w14:paraId="5538A4E2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8845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ismal System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9D07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mmune syste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F539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c epsilon RI signaling pathwa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8A2F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1E4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E867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6E-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AA5B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1E-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5779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4664</w:t>
            </w:r>
          </w:p>
        </w:tc>
      </w:tr>
      <w:tr w:rsidR="0048087F" w:rsidRPr="005C5B34" w14:paraId="3E1E5D4D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498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Environmental Information Processi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325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gnal transductio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DDB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EGF signaling pathwa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B89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38E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4EBC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41E-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35D8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2E-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9E79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4370</w:t>
            </w:r>
          </w:p>
        </w:tc>
      </w:tr>
      <w:tr w:rsidR="0048087F" w:rsidRPr="005C5B34" w14:paraId="0C8E9286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288B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ismal System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209C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cretory syste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B86C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dosterone-regulated sodium reabsorp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C01B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A079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4BE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41E-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9FD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92E-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69C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4960</w:t>
            </w:r>
          </w:p>
        </w:tc>
      </w:tr>
      <w:tr w:rsidR="0048087F" w:rsidRPr="005C5B34" w14:paraId="7284294F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E93B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man Disease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725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fectious diseas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7C9B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agas disease (American trypanosomiasis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14D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1701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6338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7E-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3DB9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2E-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CF0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5142</w:t>
            </w:r>
          </w:p>
        </w:tc>
      </w:tr>
      <w:tr w:rsidR="0048087F" w:rsidRPr="005C5B34" w14:paraId="2B655909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B4B5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vironmental Information Processin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6B15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gnal transductio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CA9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k-STAT signaling pathwa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B58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3411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4E3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92E-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45E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1E-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C7E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4630</w:t>
            </w:r>
          </w:p>
        </w:tc>
      </w:tr>
      <w:tr w:rsidR="0048087F" w:rsidRPr="005C5B34" w14:paraId="47D27A78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74A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ismal System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0D78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mmune syste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8B4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 cell receptor signaling pathwa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4F6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F59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934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03E-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EAD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71E-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5BC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4660</w:t>
            </w:r>
          </w:p>
        </w:tc>
      </w:tr>
      <w:tr w:rsidR="0048087F" w:rsidRPr="005C5B34" w14:paraId="4A92AF63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28A1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man Disease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A86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stance dependenc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E091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rphine addic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E528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F82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30E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234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E89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05E-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93D2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5032</w:t>
            </w:r>
          </w:p>
        </w:tc>
      </w:tr>
      <w:tr w:rsidR="0048087F" w:rsidRPr="005C5B34" w14:paraId="704F1F73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4978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man Disease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7EFF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ncer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E6F5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-small cell lung canc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3B9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E47C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12A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8862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A36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4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468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5223</w:t>
            </w:r>
          </w:p>
        </w:tc>
      </w:tr>
      <w:tr w:rsidR="0048087F" w:rsidRPr="005C5B34" w14:paraId="40942F28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756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ismal System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457C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rvous syste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7CD1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BAergic synaps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1E7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979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3AB8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3807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8DE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6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56F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4727</w:t>
            </w:r>
          </w:p>
        </w:tc>
      </w:tr>
      <w:tr w:rsidR="0048087F" w:rsidRPr="005C5B34" w14:paraId="239EEEC4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E60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man Disease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565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fectious diseas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1F39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asl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CE1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F522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F177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3807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537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6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27EF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5162</w:t>
            </w:r>
          </w:p>
        </w:tc>
      </w:tr>
      <w:tr w:rsidR="0048087F" w:rsidRPr="005C5B34" w14:paraId="46B1F78B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A142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man Disease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2277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ncer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FFA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onic myeloid leukemi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9981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D7C9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FF67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3807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F3E7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6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A475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5220</w:t>
            </w:r>
          </w:p>
        </w:tc>
      </w:tr>
      <w:tr w:rsidR="0048087F" w:rsidRPr="005C5B34" w14:paraId="0ACCA541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5D9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ismal System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8E38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mmune syste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CE91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-type lectin receptor signaling pathwa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4A7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D2F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994F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4549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596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4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4E88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4625</w:t>
            </w:r>
          </w:p>
        </w:tc>
      </w:tr>
      <w:tr w:rsidR="0048087F" w:rsidRPr="005C5B34" w14:paraId="537905A6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6D07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man Disease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8B25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mmune diseas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EFF7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thma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DBB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584B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1A6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5536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9D2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1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18A3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5310</w:t>
            </w:r>
          </w:p>
        </w:tc>
      </w:tr>
      <w:tr w:rsidR="0048087F" w:rsidRPr="005C5B34" w14:paraId="7533B792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826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ismal System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8B3F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mmune system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B8B9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tural killer cell mediated cytotoxicity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3399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5CBC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69BF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5606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88E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1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AD9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4650</w:t>
            </w:r>
          </w:p>
        </w:tc>
      </w:tr>
      <w:tr w:rsidR="0048087F" w:rsidRPr="005C5B34" w14:paraId="6495453C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58F1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man Disease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0DF5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fectious diseas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6C3C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aposi sarcoma-associated herpesvirus infectio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19C7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DB49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39E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9067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A669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3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E807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5167</w:t>
            </w:r>
          </w:p>
        </w:tc>
      </w:tr>
      <w:tr w:rsidR="0048087F" w:rsidRPr="005C5B34" w14:paraId="3114C787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EFD4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man Disease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7A78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ncer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415C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tate cancer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324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9432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1EE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07555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3EF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73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6866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5215</w:t>
            </w:r>
          </w:p>
        </w:tc>
      </w:tr>
      <w:tr w:rsidR="0048087F" w:rsidRPr="005C5B34" w14:paraId="226967FE" w14:textId="77777777" w:rsidTr="00254971">
        <w:trPr>
          <w:trHeight w:val="280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761E9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man Diseases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3CF48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stance dependence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3DA5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icotine addiction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D207E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43B2A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EBFB5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18935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D4990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1E-0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BE5BD" w14:textId="77777777" w:rsidR="0048087F" w:rsidRPr="005C5B34" w:rsidRDefault="0048087F" w:rsidP="002549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C5B3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5033</w:t>
            </w:r>
          </w:p>
        </w:tc>
      </w:tr>
    </w:tbl>
    <w:p w14:paraId="40C73724" w14:textId="77777777" w:rsidR="0048087F" w:rsidRDefault="0048087F" w:rsidP="0048087F">
      <w:pPr>
        <w:spacing w:after="50" w:line="360" w:lineRule="auto"/>
        <w:rPr>
          <w:rFonts w:ascii="Times New Roman" w:hAnsi="Times New Roman" w:cs="Times New Roman"/>
        </w:rPr>
      </w:pPr>
    </w:p>
    <w:p w14:paraId="3769E40C" w14:textId="77777777" w:rsidR="005D6396" w:rsidRDefault="005D6396"/>
    <w:sectPr w:rsidR="005D63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711F67" w14:textId="77777777" w:rsidR="00875635" w:rsidRDefault="00875635" w:rsidP="0048087F">
      <w:r>
        <w:separator/>
      </w:r>
    </w:p>
  </w:endnote>
  <w:endnote w:type="continuationSeparator" w:id="0">
    <w:p w14:paraId="4D2C6309" w14:textId="77777777" w:rsidR="00875635" w:rsidRDefault="00875635" w:rsidP="00480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BF2D7" w14:textId="77777777" w:rsidR="00875635" w:rsidRDefault="00875635" w:rsidP="0048087F">
      <w:r>
        <w:separator/>
      </w:r>
    </w:p>
  </w:footnote>
  <w:footnote w:type="continuationSeparator" w:id="0">
    <w:p w14:paraId="4D03CD96" w14:textId="77777777" w:rsidR="00875635" w:rsidRDefault="00875635" w:rsidP="004808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396"/>
    <w:rsid w:val="0048087F"/>
    <w:rsid w:val="005D6396"/>
    <w:rsid w:val="0087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B30304"/>
  <w15:chartTrackingRefBased/>
  <w15:docId w15:val="{C444521A-9D46-4E17-AA8C-C22BF3410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08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08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08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08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08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7</Words>
  <Characters>4316</Characters>
  <Application>Microsoft Office Word</Application>
  <DocSecurity>0</DocSecurity>
  <Lines>35</Lines>
  <Paragraphs>10</Paragraphs>
  <ScaleCrop>false</ScaleCrop>
  <Company/>
  <LinksUpToDate>false</LinksUpToDate>
  <CharactersWithSpaces>5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u</dc:creator>
  <cp:keywords/>
  <dc:description/>
  <cp:lastModifiedBy>chao wu</cp:lastModifiedBy>
  <cp:revision>2</cp:revision>
  <dcterms:created xsi:type="dcterms:W3CDTF">2021-10-27T09:11:00Z</dcterms:created>
  <dcterms:modified xsi:type="dcterms:W3CDTF">2021-10-27T09:11:00Z</dcterms:modified>
</cp:coreProperties>
</file>